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E3F85" w14:textId="24264B2F" w:rsidR="003C51E4" w:rsidRPr="00F8309D" w:rsidRDefault="003C51E4" w:rsidP="003C51E4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A267CE">
        <w:rPr>
          <w:rFonts w:ascii="Times New Roman" w:hAnsi="Times New Roman" w:cs="Times New Roman" w:hint="eastAsia"/>
          <w:b/>
          <w:szCs w:val="21"/>
        </w:rPr>
        <w:t>Supplementa</w:t>
      </w:r>
      <w:r w:rsidR="00ED3C5B" w:rsidRPr="00A267CE">
        <w:rPr>
          <w:rFonts w:ascii="Times New Roman" w:hAnsi="Times New Roman" w:cs="Times New Roman"/>
          <w:b/>
          <w:szCs w:val="21"/>
        </w:rPr>
        <w:t>l</w:t>
      </w:r>
      <w:r w:rsidRPr="00A267CE">
        <w:rPr>
          <w:rFonts w:ascii="Times New Roman" w:hAnsi="Times New Roman" w:cs="Times New Roman" w:hint="eastAsia"/>
          <w:b/>
          <w:szCs w:val="21"/>
        </w:rPr>
        <w:t xml:space="preserve"> tables:</w:t>
      </w:r>
    </w:p>
    <w:p w14:paraId="42E6B42D" w14:textId="5389CE67" w:rsidR="003C51E4" w:rsidRDefault="003C51E4" w:rsidP="003C51E4">
      <w:p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szCs w:val="21"/>
        </w:rPr>
      </w:pPr>
      <w:r w:rsidRPr="00A267CE">
        <w:rPr>
          <w:rFonts w:ascii="Times New Roman" w:hAnsi="Times New Roman" w:cs="Times New Roman"/>
          <w:b/>
          <w:szCs w:val="21"/>
        </w:rPr>
        <w:t>Table S1 Correlation of TfR1 expression with clinicopathological features in gastric cancer patients</w:t>
      </w:r>
    </w:p>
    <w:p w14:paraId="2C72B12C" w14:textId="77777777" w:rsidR="00E907CD" w:rsidRPr="00E907CD" w:rsidRDefault="00E907CD" w:rsidP="003C51E4">
      <w:p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szCs w:val="21"/>
        </w:rPr>
      </w:pPr>
    </w:p>
    <w:tbl>
      <w:tblPr>
        <w:tblW w:w="7664" w:type="dxa"/>
        <w:jc w:val="center"/>
        <w:tblLook w:val="04A0" w:firstRow="1" w:lastRow="0" w:firstColumn="1" w:lastColumn="0" w:noHBand="0" w:noVBand="1"/>
      </w:tblPr>
      <w:tblGrid>
        <w:gridCol w:w="2380"/>
        <w:gridCol w:w="222"/>
        <w:gridCol w:w="1000"/>
        <w:gridCol w:w="1454"/>
        <w:gridCol w:w="1306"/>
        <w:gridCol w:w="222"/>
        <w:gridCol w:w="1080"/>
      </w:tblGrid>
      <w:tr w:rsidR="003C51E4" w:rsidRPr="004C7BDF" w14:paraId="4996C454" w14:textId="77777777" w:rsidTr="007C72C6">
        <w:trPr>
          <w:trHeight w:val="315"/>
          <w:jc w:val="center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9AEA6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DC2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53F67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 No.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687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R1 expressio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F6F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FEBC9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3C51E4" w:rsidRPr="004C7BDF" w14:paraId="19907075" w14:textId="77777777" w:rsidTr="007C72C6">
        <w:trPr>
          <w:trHeight w:val="315"/>
          <w:jc w:val="center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69692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2088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BAB72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E41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4E1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F179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26101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51E4" w:rsidRPr="004C7BDF" w14:paraId="2BBECCC4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D2D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BC9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233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2B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985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EE1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63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94 </w:t>
            </w:r>
          </w:p>
        </w:tc>
      </w:tr>
      <w:tr w:rsidR="003C51E4" w:rsidRPr="004C7BDF" w14:paraId="152C876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20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DD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5E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4B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2E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FE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02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1FD14D7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A06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00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51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A4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0F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2EA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6FF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00AFABDF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704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DCE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15E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4D0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E89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19E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EE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2 </w:t>
            </w:r>
          </w:p>
        </w:tc>
      </w:tr>
      <w:tr w:rsidR="003C51E4" w:rsidRPr="004C7BDF" w14:paraId="2A0A5001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AB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AD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AA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B7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C92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19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9E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01D40C5C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97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83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F8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A5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DF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FA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F5E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5F25DEBF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56B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2DA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32E3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BAC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D0B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C461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EB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3 </w:t>
            </w:r>
          </w:p>
        </w:tc>
      </w:tr>
      <w:tr w:rsidR="003C51E4" w:rsidRPr="004C7BDF" w14:paraId="777C497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06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3A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81A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2B0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78D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E1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795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6E79EE7F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75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1+2+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FA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C4D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621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C2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A34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A37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1AC9320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B44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pth of 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C6BC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469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A6C5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701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71F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E3A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0898B1CD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D4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1+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94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093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86E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D5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E2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78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4 </w:t>
            </w:r>
          </w:p>
        </w:tc>
      </w:tr>
      <w:tr w:rsidR="003C51E4" w:rsidRPr="004C7BDF" w14:paraId="16B46E57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41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2+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3C5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7C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32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631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50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DE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6954625D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46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06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61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1D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4C1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8AD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F8FA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30117E5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7EE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tant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BFC1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DDE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4AD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166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3A6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969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7 </w:t>
            </w:r>
          </w:p>
        </w:tc>
      </w:tr>
      <w:tr w:rsidR="003C51E4" w:rsidRPr="004C7BDF" w14:paraId="55AB0B7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6A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B18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04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B6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E2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1A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04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5B5047D1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DD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A6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42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50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58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FB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CB9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37B8146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092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F3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7F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F4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DD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45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E7A2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C48974A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7F9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32A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595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802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504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E74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D01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9C95D1E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95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E0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D9A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7B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3E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0E4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86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86 </w:t>
            </w:r>
          </w:p>
        </w:tc>
      </w:tr>
      <w:tr w:rsidR="003C51E4" w:rsidRPr="004C7BDF" w14:paraId="37EA5444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21D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+Wel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0A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4B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D7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99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F4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4E1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63390A87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71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84A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F3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CD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8A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21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B34B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F48F71A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56C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ss 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4AF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3D1B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55A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0CA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01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24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9 </w:t>
            </w:r>
          </w:p>
        </w:tc>
      </w:tr>
      <w:tr w:rsidR="003C51E4" w:rsidRPr="004C7BDF" w14:paraId="2B12E82E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D3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lcerative 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F2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6E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DEE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2B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81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F2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319C5F5F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E6D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rude 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79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D2D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E9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5B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41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AC1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059B3CC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08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2A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77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26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1A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E7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6FAE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1A49655E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8A1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CE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AE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D01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D2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2B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8EE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9BC666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800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B1A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19A3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036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3F9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E7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E6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7 </w:t>
            </w:r>
          </w:p>
        </w:tc>
      </w:tr>
      <w:tr w:rsidR="003C51E4" w:rsidRPr="004C7BDF" w14:paraId="43E85B3A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3C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5.0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4F2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0D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F0D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36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D3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DB7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6A7EB334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2C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5.0c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20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8E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D1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A7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4B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22C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3DD8B17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E33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3B1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76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B8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D1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E1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48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EF16E8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57E7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B91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A90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BB2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15ED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9A7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39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</w:tr>
      <w:tr w:rsidR="003C51E4" w:rsidRPr="004C7BDF" w14:paraId="24A40955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C7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xim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E7A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A02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08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6D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AF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C96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5B03DF3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64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42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70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0C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136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12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AFFC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73CBF3D5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03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FD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A3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A5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2B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DD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5C3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36AA9F69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2D8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ur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B08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7C4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FC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7BE5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3ED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CB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1 </w:t>
            </w:r>
          </w:p>
        </w:tc>
      </w:tr>
      <w:tr w:rsidR="003C51E4" w:rsidRPr="004C7BDF" w14:paraId="54DE5FB6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51F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ffu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96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50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57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3E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4D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BE1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0E0D027A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8A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Inten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8D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01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18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F8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B1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CA5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B9F377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19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C0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C2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D3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19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701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085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171A7869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F50B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EA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72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412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9E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1B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EFC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41C40237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5F8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F347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21F" w14:textId="77777777" w:rsidR="003C51E4" w:rsidRPr="004C7BDF" w:rsidRDefault="003C51E4" w:rsidP="007C72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53F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FE64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742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36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5 </w:t>
            </w:r>
          </w:p>
        </w:tc>
      </w:tr>
      <w:tr w:rsidR="003C51E4" w:rsidRPr="004C7BDF" w14:paraId="39D08E8F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7B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+I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CBE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21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4B9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F4C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206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1F6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6D7D2A82" w14:textId="77777777" w:rsidTr="007C72C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387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I+I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1C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77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74C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510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D2D4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BD0" w14:textId="77777777" w:rsidR="003C51E4" w:rsidRPr="004C7BDF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1E4" w:rsidRPr="004C7BDF" w14:paraId="5418BE79" w14:textId="77777777" w:rsidTr="007C72C6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B628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2353" w14:textId="77777777" w:rsidR="003C51E4" w:rsidRPr="004C7BDF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1EAA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2EC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86E1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2ABF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C665" w14:textId="77777777" w:rsidR="003C51E4" w:rsidRPr="004C7BDF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7B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5450011F" w14:textId="77777777" w:rsidR="003C51E4" w:rsidRPr="00A267CE" w:rsidRDefault="003C51E4" w:rsidP="003C51E4">
      <w:pPr>
        <w:spacing w:line="360" w:lineRule="auto"/>
        <w:rPr>
          <w:rFonts w:ascii="Times New Roman" w:hAnsi="Times New Roman" w:cs="Times New Roman"/>
          <w:szCs w:val="21"/>
        </w:rPr>
      </w:pPr>
      <w:r w:rsidRPr="00A267CE">
        <w:rPr>
          <w:rFonts w:ascii="Times New Roman" w:hAnsi="Times New Roman" w:cs="Times New Roman" w:hint="eastAsia"/>
          <w:szCs w:val="21"/>
        </w:rPr>
        <w:t>Chi-square test</w:t>
      </w:r>
      <w:r w:rsidRPr="00A267CE">
        <w:rPr>
          <w:rFonts w:ascii="Times New Roman" w:hAnsi="Times New Roman" w:cs="Times New Roman"/>
          <w:szCs w:val="21"/>
        </w:rPr>
        <w:t xml:space="preserve"> and Fisher exact test; Proximal: cardiac and gastroesophageal junction; Distal: gastric.</w:t>
      </w:r>
    </w:p>
    <w:p w14:paraId="1C47E1F3" w14:textId="77777777" w:rsidR="003C51E4" w:rsidRDefault="003C51E4" w:rsidP="003C51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B3D908" w14:textId="5EB0F78E" w:rsidR="003C51E4" w:rsidRPr="00315E8C" w:rsidRDefault="003C51E4" w:rsidP="003C51E4">
      <w:pPr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CA0CA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E71">
        <w:rPr>
          <w:rFonts w:ascii="Times New Roman" w:hAnsi="Times New Roman" w:cs="Times New Roman"/>
          <w:b/>
          <w:sz w:val="24"/>
          <w:szCs w:val="24"/>
        </w:rPr>
        <w:t>Th</w:t>
      </w:r>
      <w:r>
        <w:rPr>
          <w:rFonts w:ascii="Times New Roman" w:hAnsi="Times New Roman" w:cs="Times New Roman"/>
          <w:b/>
          <w:sz w:val="24"/>
          <w:szCs w:val="24"/>
        </w:rPr>
        <w:t xml:space="preserve">e dysregulated genes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NA</w:t>
      </w:r>
      <w:r w:rsidRPr="00CF7E71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CF7E71">
        <w:rPr>
          <w:rFonts w:ascii="Times New Roman" w:hAnsi="Times New Roman" w:cs="Times New Roman"/>
          <w:b/>
          <w:sz w:val="24"/>
          <w:szCs w:val="24"/>
        </w:rPr>
        <w:t xml:space="preserve"> analysis.</w:t>
      </w:r>
    </w:p>
    <w:tbl>
      <w:tblPr>
        <w:tblW w:w="8739" w:type="dxa"/>
        <w:tblLook w:val="04A0" w:firstRow="1" w:lastRow="0" w:firstColumn="1" w:lastColumn="0" w:noHBand="0" w:noVBand="1"/>
      </w:tblPr>
      <w:tblGrid>
        <w:gridCol w:w="1122"/>
        <w:gridCol w:w="1450"/>
        <w:gridCol w:w="4483"/>
        <w:gridCol w:w="667"/>
        <w:gridCol w:w="1037"/>
      </w:tblGrid>
      <w:tr w:rsidR="003C51E4" w:rsidRPr="00315E8C" w14:paraId="6E87F18A" w14:textId="77777777" w:rsidTr="007C72C6">
        <w:trPr>
          <w:trHeight w:val="270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D2C2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 Symbo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47E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14B5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ull Nam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33C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g2F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32D5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just</w:t>
            </w:r>
            <w:r w:rsidRPr="00315E8C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3C51E4" w:rsidRPr="00315E8C" w14:paraId="42FF511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2501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pregul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8A87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DEC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819F" w14:textId="77777777" w:rsidR="003C51E4" w:rsidRPr="00315E8C" w:rsidRDefault="003C51E4" w:rsidP="007C72C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00C" w14:textId="77777777" w:rsidR="003C51E4" w:rsidRPr="00315E8C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C51E4" w:rsidRPr="00315E8C" w14:paraId="4FD765CA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FE4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D70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3682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2D6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ruppel</w:t>
            </w:r>
            <w:proofErr w:type="spellEnd"/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like factor 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AB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4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98E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68E-07</w:t>
            </w:r>
          </w:p>
        </w:tc>
      </w:tr>
      <w:tr w:rsidR="003C51E4" w:rsidRPr="00315E8C" w14:paraId="0B455A89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1FC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X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2DBA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00737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6B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ired box 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4E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E6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8E-07</w:t>
            </w:r>
          </w:p>
        </w:tc>
      </w:tr>
      <w:tr w:rsidR="003C51E4" w:rsidRPr="00315E8C" w14:paraId="7302BAE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290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7261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01608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B4A7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 LIM homeobox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419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5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D3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102633</w:t>
            </w:r>
          </w:p>
        </w:tc>
      </w:tr>
      <w:tr w:rsidR="003C51E4" w:rsidRPr="00D642DD" w14:paraId="5748CBD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5BC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IFIT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D19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ENSG0000011992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CB8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interferon induced protein with tetratricopeptide repeats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102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 xml:space="preserve">3.0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4C1D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3.33E-34</w:t>
            </w:r>
          </w:p>
        </w:tc>
      </w:tr>
      <w:tr w:rsidR="003C51E4" w:rsidRPr="00315E8C" w14:paraId="38BBAA5F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EF2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FO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5F7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11019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9C96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folate receptor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087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3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110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2.87E-46</w:t>
            </w:r>
          </w:p>
        </w:tc>
      </w:tr>
      <w:tr w:rsidR="003C51E4" w:rsidRPr="00315E8C" w14:paraId="066BFEDF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C3E6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MBN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09AC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07677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163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proofErr w:type="spellStart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muscleblind</w:t>
            </w:r>
            <w:proofErr w:type="spellEnd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-like splicing regulator 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E01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4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A70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8.58E-40</w:t>
            </w:r>
          </w:p>
        </w:tc>
      </w:tr>
      <w:tr w:rsidR="003C51E4" w:rsidRPr="00315E8C" w14:paraId="7DB03EAF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EDD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LRRK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AC9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15423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B64A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leucine-rich repeat kinase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3AB4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4.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51E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1.91E-35</w:t>
            </w:r>
          </w:p>
        </w:tc>
      </w:tr>
      <w:tr w:rsidR="003C51E4" w:rsidRPr="003B4EF9" w14:paraId="6FD08B8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804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HERC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8D0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ENSG0000013864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B0A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HECT and RLD domain containing E3 ubiquitin protein ligase 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28E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 xml:space="preserve">3.8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5D9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2.18E-45</w:t>
            </w:r>
          </w:p>
        </w:tc>
      </w:tr>
      <w:tr w:rsidR="003C51E4" w:rsidRPr="003B4EF9" w14:paraId="4F1D4DDD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DF2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OAS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268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ENSG0000013511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349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2'-5'-oligoadenylate synthetase-lik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9C0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 xml:space="preserve">3.4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199C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2.61E-42</w:t>
            </w:r>
          </w:p>
        </w:tc>
      </w:tr>
      <w:tr w:rsidR="003C51E4" w:rsidRPr="003B4EF9" w14:paraId="321D8C6C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91C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IFIH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822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ENSG0000011526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CB3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interferon induced, with helicase C domain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BAD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 xml:space="preserve">3.6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515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3.69E-36</w:t>
            </w:r>
          </w:p>
        </w:tc>
      </w:tr>
      <w:tr w:rsidR="003C51E4" w:rsidRPr="003B4EF9" w14:paraId="4E0F1BA0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440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OAS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CFF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ENSG0000011133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2FE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2'-5'-oligoadenylate synthetase 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ABE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 xml:space="preserve">3.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726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00CC00"/>
                <w:sz w:val="15"/>
                <w:szCs w:val="15"/>
              </w:rPr>
              <w:t>3.40E-36</w:t>
            </w:r>
          </w:p>
        </w:tc>
      </w:tr>
      <w:tr w:rsidR="003C51E4" w:rsidRPr="00315E8C" w14:paraId="128E61E8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56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Z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6D0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0429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D9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izzled class receptor 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DB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.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C9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9E-08</w:t>
            </w:r>
          </w:p>
        </w:tc>
      </w:tr>
      <w:tr w:rsidR="003C51E4" w:rsidRPr="00315E8C" w14:paraId="2185876D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2D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ZD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FD7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1143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6C9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izzled class receptor 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F940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4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C3B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3E-22</w:t>
            </w:r>
          </w:p>
        </w:tc>
      </w:tr>
      <w:tr w:rsidR="003C51E4" w:rsidRPr="00315E8C" w14:paraId="334B89FD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AF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P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2AD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2584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4BC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ne morphogenetic protein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AA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6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D29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E-23</w:t>
            </w:r>
          </w:p>
        </w:tc>
      </w:tr>
      <w:tr w:rsidR="003C51E4" w:rsidRPr="00315E8C" w14:paraId="3BFD2C49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7C4F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BX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4E4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3511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1C6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-box 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5B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1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8C3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29473</w:t>
            </w:r>
          </w:p>
        </w:tc>
      </w:tr>
      <w:tr w:rsidR="003C51E4" w:rsidRPr="00315E8C" w14:paraId="13923CD8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95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BCA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83EB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7986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2E2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 binding cassette subfamily A member 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33F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5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E5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7E-05</w:t>
            </w:r>
          </w:p>
        </w:tc>
      </w:tr>
      <w:tr w:rsidR="003C51E4" w:rsidRPr="00315E8C" w14:paraId="66C980B1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C25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1B1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1877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CA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 binding cassette subfamily G member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DC34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23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5E-05</w:t>
            </w:r>
          </w:p>
        </w:tc>
      </w:tr>
      <w:tr w:rsidR="003C51E4" w:rsidRPr="00315E8C" w14:paraId="12EEB6AB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FE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BC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5FEA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6502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EC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 binding cassette subfamily A member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24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5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C8B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931622</w:t>
            </w:r>
          </w:p>
        </w:tc>
      </w:tr>
      <w:tr w:rsidR="003C51E4" w:rsidRPr="00315E8C" w14:paraId="1A329F4D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440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C0E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09696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1DA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nus kinase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DF2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08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79348</w:t>
            </w:r>
          </w:p>
        </w:tc>
      </w:tr>
      <w:tr w:rsidR="003C51E4" w:rsidRPr="00315E8C" w14:paraId="196F4788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01C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B20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3247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032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grin subunit beta 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97F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66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3E-14</w:t>
            </w:r>
          </w:p>
        </w:tc>
      </w:tr>
      <w:tr w:rsidR="003C51E4" w:rsidRPr="00315E8C" w14:paraId="019A389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A09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CDC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6868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BD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7 recepto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B45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54B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81845</w:t>
            </w:r>
          </w:p>
        </w:tc>
      </w:tr>
      <w:tr w:rsidR="003C51E4" w:rsidRPr="00315E8C" w14:paraId="736A83D5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93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419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3868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2C24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ibroblast growth factor 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3F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E02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7698</w:t>
            </w:r>
          </w:p>
        </w:tc>
      </w:tr>
      <w:tr w:rsidR="003C51E4" w:rsidRPr="00315E8C" w14:paraId="6341B694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BC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AT5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8731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2656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5FA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er and activator of transcription 5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5CC3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1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D5F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6E-09</w:t>
            </w:r>
          </w:p>
        </w:tc>
      </w:tr>
      <w:tr w:rsidR="003C51E4" w:rsidRPr="00315E8C" w14:paraId="51E3E5B0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4D9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70D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6413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F0F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leukin 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40D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A01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4E-07</w:t>
            </w:r>
          </w:p>
        </w:tc>
      </w:tr>
      <w:tr w:rsidR="003C51E4" w:rsidRPr="00315E8C" w14:paraId="2BE3B9C5" w14:textId="77777777" w:rsidTr="007C72C6">
        <w:trPr>
          <w:trHeight w:val="27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7C29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wnregulation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7F6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4C0" w14:textId="77777777" w:rsidR="003C51E4" w:rsidRPr="00315E8C" w:rsidRDefault="003C51E4" w:rsidP="007C72C6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888" w14:textId="77777777" w:rsidR="003C51E4" w:rsidRPr="00315E8C" w:rsidRDefault="003C51E4" w:rsidP="007C72C6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C51E4" w:rsidRPr="00315E8C" w14:paraId="0CE1A4E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9587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AKR1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4983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15163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0EE3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proofErr w:type="spellStart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aldo</w:t>
            </w:r>
            <w:proofErr w:type="spellEnd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-keto reductase family 1, member C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4AC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-2.8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E24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1.32E-30</w:t>
            </w:r>
          </w:p>
        </w:tc>
      </w:tr>
      <w:tr w:rsidR="003C51E4" w:rsidRPr="00315E8C" w14:paraId="0C27D5ED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8B8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AKR1C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93C8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18713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0CC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proofErr w:type="spellStart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aldo</w:t>
            </w:r>
            <w:proofErr w:type="spellEnd"/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-keto reductase family 1, member C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6BE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-2.7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854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9.70E-29</w:t>
            </w:r>
          </w:p>
        </w:tc>
      </w:tr>
      <w:tr w:rsidR="003C51E4" w:rsidRPr="00315E8C" w14:paraId="4497CBA3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C8B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TU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A39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ENSG0000016640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CB92" w14:textId="77777777" w:rsidR="003C51E4" w:rsidRPr="003B4EF9" w:rsidRDefault="003C51E4" w:rsidP="007C72C6">
            <w:pPr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tubby bipartite transcription facto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916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 xml:space="preserve">-3.7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B29" w14:textId="77777777" w:rsidR="003C51E4" w:rsidRPr="003B4EF9" w:rsidRDefault="003C51E4" w:rsidP="007C72C6">
            <w:pPr>
              <w:jc w:val="center"/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</w:pPr>
            <w:r w:rsidRPr="003B4EF9">
              <w:rPr>
                <w:rFonts w:ascii="Times New Roman" w:eastAsia="等线" w:hAnsi="Times New Roman" w:cs="Times New Roman"/>
                <w:b/>
                <w:color w:val="FF0000"/>
                <w:sz w:val="15"/>
                <w:szCs w:val="15"/>
              </w:rPr>
              <w:t>1.25E-24</w:t>
            </w:r>
          </w:p>
        </w:tc>
      </w:tr>
      <w:tr w:rsidR="003C51E4" w:rsidRPr="00315E8C" w14:paraId="7235DB47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A9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PIK3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C8B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4567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A98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inositide-3-kinase regulatory subunit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AD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2AAB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E-05</w:t>
            </w:r>
          </w:p>
        </w:tc>
      </w:tr>
      <w:tr w:rsidR="003C51E4" w:rsidRPr="00315E8C" w14:paraId="71811E1B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80F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FNA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544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8434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5EC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phrin-A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1EDE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1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637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8E-05</w:t>
            </w:r>
          </w:p>
        </w:tc>
      </w:tr>
      <w:tr w:rsidR="003C51E4" w:rsidRPr="00315E8C" w14:paraId="7F66F129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F82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EB4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1878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D3D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reted phosphoprotein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70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5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1838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9587557</w:t>
            </w:r>
          </w:p>
        </w:tc>
      </w:tr>
      <w:tr w:rsidR="003C51E4" w:rsidRPr="00315E8C" w14:paraId="6F84E6D9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36A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P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42E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15418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4CF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iopoietin 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03E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1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FFE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933092</w:t>
            </w:r>
          </w:p>
        </w:tc>
      </w:tr>
      <w:tr w:rsidR="003C51E4" w:rsidRPr="00315E8C" w14:paraId="2CB477AB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D9B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NT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702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24268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716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liary neurotrophic facto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2AE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B15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44513</w:t>
            </w:r>
          </w:p>
        </w:tc>
      </w:tr>
      <w:tr w:rsidR="003C51E4" w:rsidRPr="00315E8C" w14:paraId="7DD805A6" w14:textId="77777777" w:rsidTr="007C72C6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9B69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HL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DF24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SG00000022267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334E" w14:textId="77777777" w:rsidR="003C51E4" w:rsidRPr="00315E8C" w:rsidRDefault="003C51E4" w:rsidP="007C72C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ur and a half LIM domains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1F44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1.07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24B6" w14:textId="77777777" w:rsidR="003C51E4" w:rsidRPr="00315E8C" w:rsidRDefault="003C51E4" w:rsidP="007C72C6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15E8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3E-07</w:t>
            </w:r>
          </w:p>
        </w:tc>
      </w:tr>
    </w:tbl>
    <w:p w14:paraId="044A5654" w14:textId="77777777" w:rsidR="00DB7862" w:rsidRPr="00A267CE" w:rsidRDefault="003C51E4" w:rsidP="003C51E4">
      <w:pPr>
        <w:spacing w:line="360" w:lineRule="auto"/>
        <w:rPr>
          <w:rFonts w:ascii="Times New Roman" w:eastAsia="等线" w:hAnsi="Times New Roman" w:cs="Times New Roman"/>
          <w:color w:val="000000"/>
          <w:szCs w:val="21"/>
        </w:rPr>
      </w:pPr>
      <w:r w:rsidRPr="00A267CE">
        <w:rPr>
          <w:rFonts w:ascii="Times New Roman" w:eastAsia="等线" w:hAnsi="Times New Roman" w:cs="Times New Roman"/>
          <w:color w:val="000000"/>
          <w:szCs w:val="21"/>
        </w:rPr>
        <w:t>Abbreviations: N, sorted negative cells; P, sorted positive cells; FC, fold change.</w:t>
      </w:r>
    </w:p>
    <w:p w14:paraId="5B94C914" w14:textId="77777777" w:rsidR="00E907CD" w:rsidRDefault="00E907CD" w:rsidP="003C51E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EE7B944" w14:textId="4816C8D8" w:rsidR="000438A4" w:rsidRDefault="00DB7862" w:rsidP="003C51E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A267CE">
        <w:rPr>
          <w:rFonts w:ascii="Times New Roman" w:hAnsi="Times New Roman" w:cs="Times New Roman"/>
          <w:b/>
          <w:szCs w:val="21"/>
        </w:rPr>
        <w:t>Table S3:</w:t>
      </w:r>
      <w:r w:rsidRPr="00A267CE">
        <w:rPr>
          <w:rFonts w:ascii="Times New Roman" w:hAnsi="Times New Roman" w:cs="Times New Roman"/>
          <w:szCs w:val="21"/>
        </w:rPr>
        <w:t xml:space="preserve"> </w:t>
      </w:r>
      <w:r w:rsidR="000438A4" w:rsidRPr="00A267CE">
        <w:rPr>
          <w:rFonts w:ascii="Times New Roman" w:hAnsi="Times New Roman" w:cs="Times New Roman"/>
          <w:b/>
          <w:szCs w:val="21"/>
        </w:rPr>
        <w:t>Primer sequences used in this study.</w:t>
      </w:r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1080"/>
        <w:gridCol w:w="3660"/>
      </w:tblGrid>
      <w:tr w:rsidR="005A7889" w:rsidRPr="005A7889" w14:paraId="0FBD6C5F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0573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D47D" w14:textId="77777777" w:rsidR="005A7889" w:rsidRPr="005A7889" w:rsidRDefault="005A7889" w:rsidP="005A7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 (5'--3')</w:t>
            </w:r>
          </w:p>
        </w:tc>
      </w:tr>
      <w:tr w:rsidR="005A7889" w:rsidRPr="005A7889" w14:paraId="5CCB908B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B63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9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5B9E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TTTCCTCTTGGGCATCATC</w:t>
            </w:r>
          </w:p>
        </w:tc>
      </w:tr>
      <w:tr w:rsidR="005A7889" w:rsidRPr="005A7889" w14:paraId="69260361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FDAA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9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C15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GTTGGTGCTGATGCAG</w:t>
            </w:r>
          </w:p>
        </w:tc>
      </w:tr>
      <w:tr w:rsidR="005A7889" w:rsidRPr="005A7889" w14:paraId="454E389D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174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A96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7889" w:rsidRPr="005A7889" w14:paraId="7771D4BB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CFE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0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53EF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AGCCTACAGCAGAGGAAC</w:t>
            </w:r>
          </w:p>
        </w:tc>
      </w:tr>
      <w:tr w:rsidR="005A7889" w:rsidRPr="005A7889" w14:paraId="658CDC1A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320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XCL10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2F2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ATGCAGGTACAGCGTAC</w:t>
            </w:r>
          </w:p>
        </w:tc>
      </w:tr>
      <w:tr w:rsidR="005A7889" w:rsidRPr="005A7889" w14:paraId="72903F8C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881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EEC1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7889" w:rsidRPr="005A7889" w14:paraId="3A45D0D7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CB1B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DL1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9E5A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CACTAATTGTCTATTGGGA</w:t>
            </w:r>
          </w:p>
        </w:tc>
      </w:tr>
      <w:tr w:rsidR="005A7889" w:rsidRPr="005A7889" w14:paraId="2015AD02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28C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DL1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918E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TCGCTTGTAGTCGGCACC</w:t>
            </w:r>
          </w:p>
        </w:tc>
      </w:tr>
      <w:tr w:rsidR="005A7889" w:rsidRPr="005A7889" w14:paraId="00C2B160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6F2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E39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7889" w:rsidRPr="005A7889" w14:paraId="357357AC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59FC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APDH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588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AGGTCGGAGT</w:t>
            </w:r>
          </w:p>
        </w:tc>
      </w:tr>
      <w:tr w:rsidR="005A7889" w:rsidRPr="005A7889" w14:paraId="3B864B0B" w14:textId="77777777" w:rsidTr="005A788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1F3A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0B3C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APDH</w:t>
            </w: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C152" w14:textId="77777777" w:rsidR="005A7889" w:rsidRPr="005A7889" w:rsidRDefault="005A7889" w:rsidP="005A7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78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ATGGTGATGGGATTTC</w:t>
            </w:r>
          </w:p>
        </w:tc>
      </w:tr>
    </w:tbl>
    <w:p w14:paraId="2069CEA8" w14:textId="5A921AC0" w:rsidR="00A267CE" w:rsidRDefault="00A267CE" w:rsidP="00180B3C">
      <w:pPr>
        <w:spacing w:line="360" w:lineRule="auto"/>
        <w:rPr>
          <w:rFonts w:ascii="Times New Roman" w:hAnsi="Times New Roman" w:cs="Times New Roman"/>
          <w:szCs w:val="21"/>
        </w:rPr>
      </w:pPr>
    </w:p>
    <w:p w14:paraId="66A79FB7" w14:textId="77777777" w:rsidR="00180B3C" w:rsidRDefault="00180B3C" w:rsidP="00180B3C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E37D14A" w14:textId="3F60263C" w:rsidR="0004474D" w:rsidRPr="00180B3C" w:rsidRDefault="0004474D" w:rsidP="00180B3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80B3C">
        <w:rPr>
          <w:rFonts w:ascii="Times New Roman" w:hAnsi="Times New Roman" w:cs="Times New Roman"/>
          <w:b/>
          <w:szCs w:val="21"/>
        </w:rPr>
        <w:lastRenderedPageBreak/>
        <w:t>Figure legends:</w:t>
      </w:r>
    </w:p>
    <w:p w14:paraId="63F61D6A" w14:textId="77777777" w:rsidR="0004474D" w:rsidRPr="008F09B5" w:rsidRDefault="0004474D" w:rsidP="0004474D">
      <w:pPr>
        <w:spacing w:line="360" w:lineRule="auto"/>
        <w:rPr>
          <w:rFonts w:ascii="Times New Roman" w:hAnsi="Times New Roman" w:cs="Times New Roman"/>
          <w:szCs w:val="21"/>
        </w:rPr>
      </w:pPr>
      <w:r w:rsidRPr="008F09B5">
        <w:rPr>
          <w:rFonts w:ascii="Times New Roman" w:hAnsi="Times New Roman" w:cs="Times New Roman"/>
          <w:b/>
          <w:color w:val="131413"/>
          <w:szCs w:val="21"/>
        </w:rPr>
        <w:t>Fig. S1</w:t>
      </w:r>
      <w:r w:rsidRPr="00646BD2">
        <w:rPr>
          <w:rFonts w:ascii="Times New Roman" w:hAnsi="Times New Roman" w:cs="Times New Roman"/>
          <w:szCs w:val="21"/>
        </w:rPr>
        <w:t xml:space="preserve"> </w:t>
      </w:r>
      <w:r w:rsidRPr="006B1B26">
        <w:rPr>
          <w:rFonts w:ascii="Times New Roman" w:hAnsi="Times New Roman" w:cs="Times New Roman"/>
          <w:b/>
          <w:szCs w:val="21"/>
        </w:rPr>
        <w:t>Comparing the M-</w:t>
      </w:r>
      <w:proofErr w:type="spellStart"/>
      <w:r w:rsidRPr="006B1B26">
        <w:rPr>
          <w:rFonts w:ascii="Times New Roman" w:hAnsi="Times New Roman" w:cs="Times New Roman"/>
          <w:b/>
          <w:szCs w:val="21"/>
        </w:rPr>
        <w:t>HFn</w:t>
      </w:r>
      <w:proofErr w:type="spellEnd"/>
      <w:r w:rsidRPr="006B1B26">
        <w:rPr>
          <w:rFonts w:ascii="Times New Roman" w:hAnsi="Times New Roman" w:cs="Times New Roman"/>
          <w:b/>
          <w:szCs w:val="21"/>
        </w:rPr>
        <w:t xml:space="preserve"> and anti-TfR1 staining in gastric cancer tissues</w:t>
      </w:r>
      <w:r w:rsidRPr="00646BD2">
        <w:rPr>
          <w:rFonts w:ascii="Times New Roman" w:hAnsi="Times New Roman" w:cs="Times New Roman"/>
          <w:szCs w:val="21"/>
        </w:rPr>
        <w:t xml:space="preserve">. </w:t>
      </w:r>
      <w:r w:rsidRPr="008F09B5">
        <w:rPr>
          <w:rFonts w:ascii="Times New Roman" w:hAnsi="Times New Roman" w:cs="Times New Roman"/>
          <w:b/>
          <w:szCs w:val="21"/>
        </w:rPr>
        <w:t>a-b</w:t>
      </w:r>
      <w:r w:rsidRPr="00646BD2">
        <w:rPr>
          <w:rFonts w:ascii="Times New Roman" w:hAnsi="Times New Roman" w:cs="Times New Roman"/>
          <w:szCs w:val="21"/>
        </w:rPr>
        <w:t xml:space="preserve"> Positive staining for M-</w:t>
      </w:r>
      <w:proofErr w:type="spellStart"/>
      <w:r w:rsidRPr="00646BD2">
        <w:rPr>
          <w:rFonts w:ascii="Times New Roman" w:hAnsi="Times New Roman" w:cs="Times New Roman"/>
          <w:szCs w:val="21"/>
        </w:rPr>
        <w:t>HFn</w:t>
      </w:r>
      <w:proofErr w:type="spellEnd"/>
      <w:r w:rsidRPr="00646BD2">
        <w:rPr>
          <w:rFonts w:ascii="Times New Roman" w:hAnsi="Times New Roman" w:cs="Times New Roman"/>
          <w:szCs w:val="21"/>
        </w:rPr>
        <w:t xml:space="preserve"> particles (a) and anti-TfR1 antibody (b, brown). </w:t>
      </w:r>
      <w:r w:rsidRPr="008F09B5">
        <w:rPr>
          <w:rFonts w:ascii="Times New Roman" w:hAnsi="Times New Roman" w:cs="Times New Roman"/>
          <w:b/>
          <w:szCs w:val="21"/>
        </w:rPr>
        <w:t>c-d</w:t>
      </w:r>
      <w:r w:rsidRPr="00646BD2">
        <w:rPr>
          <w:rFonts w:ascii="Times New Roman" w:hAnsi="Times New Roman" w:cs="Times New Roman"/>
          <w:szCs w:val="21"/>
        </w:rPr>
        <w:t xml:space="preserve"> Negative staining for M-</w:t>
      </w:r>
      <w:proofErr w:type="spellStart"/>
      <w:r w:rsidRPr="00646BD2">
        <w:rPr>
          <w:rFonts w:ascii="Times New Roman" w:hAnsi="Times New Roman" w:cs="Times New Roman"/>
          <w:szCs w:val="21"/>
        </w:rPr>
        <w:t>HFn</w:t>
      </w:r>
      <w:proofErr w:type="spellEnd"/>
      <w:r w:rsidRPr="00646BD2">
        <w:rPr>
          <w:rFonts w:ascii="Times New Roman" w:hAnsi="Times New Roman" w:cs="Times New Roman"/>
          <w:szCs w:val="21"/>
        </w:rPr>
        <w:t xml:space="preserve"> particles (c) and anti-TfR1 antibody (d).</w:t>
      </w:r>
      <w:r>
        <w:rPr>
          <w:rFonts w:ascii="Times New Roman" w:hAnsi="Times New Roman" w:cs="Times New Roman"/>
          <w:szCs w:val="21"/>
        </w:rPr>
        <w:t xml:space="preserve"> Scale bars, (Left) 100 </w:t>
      </w:r>
      <w:r w:rsidRPr="004042E2">
        <w:rPr>
          <w:rFonts w:ascii="Times New Roman" w:hAnsi="Times New Roman" w:cs="Times New Roman" w:hint="eastAsia"/>
          <w:szCs w:val="21"/>
        </w:rPr>
        <w:t>µ</w:t>
      </w:r>
      <w:r w:rsidRPr="004042E2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; (Right) 50 </w:t>
      </w:r>
      <w:r w:rsidRPr="004042E2">
        <w:rPr>
          <w:rFonts w:ascii="Times New Roman" w:hAnsi="Times New Roman" w:cs="Times New Roman" w:hint="eastAsia"/>
          <w:szCs w:val="21"/>
        </w:rPr>
        <w:t>µ</w:t>
      </w:r>
      <w:r w:rsidRPr="004042E2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>.</w:t>
      </w:r>
    </w:p>
    <w:p w14:paraId="73D346B1" w14:textId="77777777" w:rsidR="0004474D" w:rsidRPr="008F09B5" w:rsidRDefault="0004474D" w:rsidP="0004474D">
      <w:pPr>
        <w:spacing w:line="360" w:lineRule="auto"/>
        <w:rPr>
          <w:rFonts w:ascii="Times New Roman" w:hAnsi="Times New Roman" w:cs="Times New Roman"/>
          <w:szCs w:val="21"/>
        </w:rPr>
      </w:pPr>
      <w:r w:rsidRPr="008F09B5">
        <w:rPr>
          <w:rFonts w:ascii="Times New Roman" w:hAnsi="Times New Roman" w:cs="Times New Roman"/>
          <w:b/>
          <w:color w:val="131413"/>
          <w:szCs w:val="21"/>
        </w:rPr>
        <w:t>Fig. S2</w:t>
      </w:r>
      <w:r w:rsidRPr="00815A1D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F09B5">
        <w:rPr>
          <w:rFonts w:ascii="Times New Roman" w:hAnsi="Times New Roman" w:cs="Times New Roman"/>
          <w:b/>
          <w:szCs w:val="21"/>
        </w:rPr>
        <w:t>The</w:t>
      </w:r>
      <w:proofErr w:type="gramEnd"/>
      <w:r w:rsidRPr="008F09B5">
        <w:rPr>
          <w:rFonts w:ascii="Times New Roman" w:hAnsi="Times New Roman" w:cs="Times New Roman"/>
          <w:b/>
          <w:szCs w:val="21"/>
        </w:rPr>
        <w:t xml:space="preserve"> size exclusion chromatogram of </w:t>
      </w:r>
      <w:proofErr w:type="spellStart"/>
      <w:r w:rsidRPr="008F09B5">
        <w:rPr>
          <w:rFonts w:ascii="Times New Roman" w:hAnsi="Times New Roman" w:cs="Times New Roman"/>
          <w:b/>
          <w:szCs w:val="21"/>
        </w:rPr>
        <w:t>HFn</w:t>
      </w:r>
      <w:proofErr w:type="spellEnd"/>
      <w:r w:rsidRPr="008F09B5">
        <w:rPr>
          <w:rFonts w:ascii="Times New Roman" w:hAnsi="Times New Roman" w:cs="Times New Roman"/>
          <w:b/>
          <w:szCs w:val="21"/>
        </w:rPr>
        <w:t xml:space="preserve">-Dox and unloaded </w:t>
      </w:r>
      <w:proofErr w:type="spellStart"/>
      <w:r w:rsidRPr="008F09B5">
        <w:rPr>
          <w:rFonts w:ascii="Times New Roman" w:hAnsi="Times New Roman" w:cs="Times New Roman"/>
          <w:b/>
          <w:szCs w:val="21"/>
        </w:rPr>
        <w:t>HFn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. </w:t>
      </w:r>
      <w:r w:rsidRPr="00815A1D">
        <w:rPr>
          <w:rFonts w:ascii="Times New Roman" w:hAnsi="Times New Roman" w:cs="Times New Roman"/>
          <w:b/>
          <w:szCs w:val="21"/>
        </w:rPr>
        <w:t>a-b</w:t>
      </w:r>
      <w:r w:rsidRPr="00815A1D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15A1D">
        <w:rPr>
          <w:rFonts w:ascii="Times New Roman" w:hAnsi="Times New Roman" w:cs="Times New Roman"/>
          <w:szCs w:val="21"/>
        </w:rPr>
        <w:t>The</w:t>
      </w:r>
      <w:proofErr w:type="gramEnd"/>
      <w:r w:rsidRPr="00815A1D">
        <w:rPr>
          <w:rFonts w:ascii="Times New Roman" w:hAnsi="Times New Roman" w:cs="Times New Roman"/>
          <w:szCs w:val="21"/>
        </w:rPr>
        <w:t xml:space="preserve"> spectrums were obtained by passing 2 mL of 3 mg/mL </w:t>
      </w:r>
      <w:proofErr w:type="spellStart"/>
      <w:r w:rsidRPr="00815A1D">
        <w:rPr>
          <w:rFonts w:ascii="Times New Roman" w:hAnsi="Times New Roman" w:cs="Times New Roman"/>
          <w:szCs w:val="21"/>
        </w:rPr>
        <w:t>HFn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-Dox (a) or </w:t>
      </w:r>
      <w:proofErr w:type="spellStart"/>
      <w:r w:rsidRPr="00815A1D">
        <w:rPr>
          <w:rFonts w:ascii="Times New Roman" w:hAnsi="Times New Roman" w:cs="Times New Roman"/>
          <w:szCs w:val="21"/>
        </w:rPr>
        <w:t>HFn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 (b) through a </w:t>
      </w:r>
      <w:proofErr w:type="spellStart"/>
      <w:r w:rsidRPr="00815A1D">
        <w:rPr>
          <w:rFonts w:ascii="Times New Roman" w:hAnsi="Times New Roman" w:cs="Times New Roman"/>
          <w:szCs w:val="21"/>
        </w:rPr>
        <w:t>Hiload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 16/600 </w:t>
      </w:r>
      <w:proofErr w:type="spellStart"/>
      <w:r w:rsidRPr="00815A1D">
        <w:rPr>
          <w:rFonts w:ascii="Times New Roman" w:hAnsi="Times New Roman" w:cs="Times New Roman"/>
          <w:szCs w:val="21"/>
        </w:rPr>
        <w:t>Superdex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 200pg column</w:t>
      </w:r>
      <w:r>
        <w:rPr>
          <w:rFonts w:ascii="Times New Roman" w:hAnsi="Times New Roman" w:cs="Times New Roman"/>
          <w:szCs w:val="21"/>
        </w:rPr>
        <w:t>.</w:t>
      </w:r>
      <w:r w:rsidRPr="00815A1D">
        <w:rPr>
          <w:rFonts w:ascii="Times New Roman" w:hAnsi="Times New Roman" w:cs="Times New Roman"/>
          <w:szCs w:val="21"/>
        </w:rPr>
        <w:t xml:space="preserve"> </w:t>
      </w:r>
      <w:r w:rsidRPr="00815A1D">
        <w:rPr>
          <w:rFonts w:ascii="Times New Roman" w:hAnsi="Times New Roman" w:cs="Times New Roman"/>
          <w:b/>
          <w:szCs w:val="21"/>
        </w:rPr>
        <w:t xml:space="preserve">c </w:t>
      </w:r>
      <w:proofErr w:type="gramStart"/>
      <w:r w:rsidRPr="00815A1D">
        <w:rPr>
          <w:rFonts w:ascii="Times New Roman" w:hAnsi="Times New Roman" w:cs="Times New Roman"/>
          <w:szCs w:val="21"/>
        </w:rPr>
        <w:t>The</w:t>
      </w:r>
      <w:proofErr w:type="gramEnd"/>
      <w:r w:rsidRPr="00815A1D">
        <w:rPr>
          <w:rFonts w:ascii="Times New Roman" w:hAnsi="Times New Roman" w:cs="Times New Roman"/>
          <w:szCs w:val="21"/>
        </w:rPr>
        <w:t xml:space="preserve"> signals of </w:t>
      </w:r>
      <w:proofErr w:type="spellStart"/>
      <w:r w:rsidRPr="00815A1D">
        <w:rPr>
          <w:rFonts w:ascii="Times New Roman" w:hAnsi="Times New Roman" w:cs="Times New Roman"/>
          <w:szCs w:val="21"/>
        </w:rPr>
        <w:t>HFn</w:t>
      </w:r>
      <w:proofErr w:type="spellEnd"/>
      <w:r w:rsidRPr="00815A1D">
        <w:rPr>
          <w:rFonts w:ascii="Times New Roman" w:hAnsi="Times New Roman" w:cs="Times New Roman"/>
          <w:szCs w:val="21"/>
        </w:rPr>
        <w:t xml:space="preserve"> and Dox were obtained using AKTA Avant protein purification system by detecting the absorption peaks of the effluent at 280 nm and 485 nm, respectively.</w:t>
      </w:r>
    </w:p>
    <w:p w14:paraId="41E24606" w14:textId="0B4BF6AE" w:rsidR="0004474D" w:rsidRPr="00043501" w:rsidRDefault="0004474D" w:rsidP="00180B3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7123C">
        <w:rPr>
          <w:rFonts w:ascii="Times New Roman" w:hAnsi="Times New Roman" w:cs="Times New Roman" w:hint="eastAsia"/>
          <w:b/>
          <w:bCs/>
          <w:color w:val="131413"/>
          <w:szCs w:val="21"/>
        </w:rPr>
        <w:t>F</w:t>
      </w:r>
      <w:r>
        <w:rPr>
          <w:rFonts w:ascii="Times New Roman" w:hAnsi="Times New Roman" w:cs="Times New Roman"/>
          <w:b/>
          <w:bCs/>
          <w:color w:val="131413"/>
          <w:szCs w:val="21"/>
        </w:rPr>
        <w:t>ig. S3</w:t>
      </w:r>
      <w:r>
        <w:rPr>
          <w:rFonts w:ascii="Times New Roman" w:hAnsi="Times New Roman" w:cs="Times New Roman"/>
          <w:color w:val="131413"/>
          <w:szCs w:val="21"/>
        </w:rPr>
        <w:t xml:space="preserve"> 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Combining TfR1- and CD44+ as a poor prognostic marker for GC patients, and analysis of TfR1 related genome features in TCGA datasets.</w:t>
      </w:r>
      <w:r w:rsidRPr="00522869">
        <w:rPr>
          <w:rFonts w:ascii="Times New Roman" w:hAnsi="Times New Roman" w:cs="Times New Roman"/>
          <w:color w:val="131413"/>
          <w:szCs w:val="21"/>
        </w:rPr>
        <w:t xml:space="preserve"> </w:t>
      </w:r>
      <w:r w:rsidRPr="00DA5760">
        <w:rPr>
          <w:rFonts w:ascii="Times New Roman" w:hAnsi="Times New Roman" w:cs="Times New Roman"/>
          <w:b/>
          <w:color w:val="131413"/>
          <w:szCs w:val="21"/>
        </w:rPr>
        <w:t xml:space="preserve">a </w:t>
      </w:r>
      <w:r w:rsidRPr="00522869">
        <w:rPr>
          <w:rFonts w:ascii="Times New Roman" w:hAnsi="Times New Roman" w:cs="Times New Roman"/>
          <w:szCs w:val="21"/>
        </w:rPr>
        <w:t xml:space="preserve">Kaplan-Meier survival curves 5-year OS </w:t>
      </w:r>
      <w:r w:rsidRPr="00522869">
        <w:rPr>
          <w:rFonts w:ascii="Times New Roman" w:hAnsi="Times New Roman" w:cs="Times New Roman"/>
          <w:color w:val="131413"/>
          <w:szCs w:val="21"/>
        </w:rPr>
        <w:t>(left)</w:t>
      </w:r>
      <w:r w:rsidRPr="00522869">
        <w:rPr>
          <w:rFonts w:ascii="Times New Roman" w:hAnsi="Times New Roman" w:cs="Times New Roman"/>
          <w:szCs w:val="21"/>
        </w:rPr>
        <w:t xml:space="preserve"> and PFS </w:t>
      </w:r>
      <w:r w:rsidRPr="00522869">
        <w:rPr>
          <w:rFonts w:ascii="Times New Roman" w:hAnsi="Times New Roman" w:cs="Times New Roman"/>
          <w:color w:val="131413"/>
          <w:szCs w:val="21"/>
        </w:rPr>
        <w:t>(right)</w:t>
      </w:r>
      <w:r w:rsidRPr="00522869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GC</w:t>
      </w:r>
      <w:r w:rsidRPr="00522869">
        <w:rPr>
          <w:rFonts w:ascii="Times New Roman" w:hAnsi="Times New Roman" w:cs="Times New Roman"/>
          <w:szCs w:val="21"/>
        </w:rPr>
        <w:t xml:space="preserve"> patients with diffe</w:t>
      </w:r>
      <w:r>
        <w:rPr>
          <w:rFonts w:ascii="Times New Roman" w:hAnsi="Times New Roman" w:cs="Times New Roman"/>
          <w:szCs w:val="21"/>
        </w:rPr>
        <w:t xml:space="preserve">rent CD44 protein expression </w:t>
      </w:r>
      <w:r>
        <w:rPr>
          <w:rFonts w:ascii="Times New Roman" w:hAnsi="Times New Roman" w:cs="Times New Roman"/>
          <w:color w:val="131413"/>
          <w:szCs w:val="21"/>
        </w:rPr>
        <w:t>(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a1</w:t>
      </w:r>
      <w:r w:rsidRPr="00522869">
        <w:rPr>
          <w:rFonts w:ascii="Times New Roman" w:hAnsi="Times New Roman" w:cs="Times New Roman"/>
          <w:color w:val="131413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color w:val="131413"/>
          <w:szCs w:val="21"/>
        </w:rPr>
        <w:t>p</w:t>
      </w:r>
      <w:r w:rsidRPr="00522869">
        <w:rPr>
          <w:rFonts w:ascii="Times New Roman" w:hAnsi="Times New Roman" w:cs="Times New Roman"/>
          <w:color w:val="131413"/>
          <w:szCs w:val="21"/>
        </w:rPr>
        <w:t xml:space="preserve">rognostic value of combining </w:t>
      </w:r>
      <w:r>
        <w:rPr>
          <w:rFonts w:ascii="Times New Roman" w:hAnsi="Times New Roman" w:cs="Times New Roman"/>
          <w:color w:val="131413"/>
          <w:szCs w:val="21"/>
        </w:rPr>
        <w:t>TfR1</w:t>
      </w:r>
      <w:r w:rsidRPr="00522869">
        <w:rPr>
          <w:rFonts w:ascii="Times New Roman" w:hAnsi="Times New Roman" w:cs="Times New Roman"/>
          <w:color w:val="131413"/>
          <w:szCs w:val="21"/>
        </w:rPr>
        <w:t xml:space="preserve"> and CD44 expression levels was analyzed by Kaplan-Meier survival analysis</w:t>
      </w:r>
      <w:r>
        <w:rPr>
          <w:rFonts w:ascii="Times New Roman" w:hAnsi="Times New Roman" w:cs="Times New Roman"/>
          <w:color w:val="131413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DA5760">
        <w:rPr>
          <w:rFonts w:ascii="Times New Roman" w:hAnsi="Times New Roman" w:cs="Times New Roman"/>
          <w:b/>
          <w:szCs w:val="21"/>
        </w:rPr>
        <w:t>a2</w:t>
      </w:r>
      <w:r w:rsidRPr="00522869">
        <w:rPr>
          <w:rFonts w:ascii="Times New Roman" w:hAnsi="Times New Roman" w:cs="Times New Roman"/>
          <w:szCs w:val="21"/>
        </w:rPr>
        <w:t>)</w:t>
      </w:r>
      <w:r w:rsidRPr="00522869">
        <w:rPr>
          <w:rFonts w:ascii="Times New Roman" w:hAnsi="Times New Roman" w:cs="Times New Roman"/>
          <w:color w:val="131413"/>
          <w:szCs w:val="21"/>
        </w:rPr>
        <w:t>.</w:t>
      </w:r>
      <w:r w:rsidRPr="00DA5760">
        <w:rPr>
          <w:rFonts w:ascii="Times New Roman" w:hAnsi="Times New Roman" w:cs="Times New Roman"/>
          <w:b/>
          <w:color w:val="131413"/>
          <w:szCs w:val="21"/>
        </w:rPr>
        <w:t xml:space="preserve"> b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Hallmark gene sets enriched for commonly low </w:t>
      </w:r>
      <w:r>
        <w:rPr>
          <w:rFonts w:ascii="Times New Roman" w:hAnsi="Times New Roman" w:cs="Times New Roman"/>
          <w:color w:val="131413"/>
          <w:szCs w:val="21"/>
        </w:rPr>
        <w:t>(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b1</w:t>
      </w:r>
      <w:r>
        <w:rPr>
          <w:rFonts w:ascii="Times New Roman" w:hAnsi="Times New Roman" w:cs="Times New Roman"/>
          <w:color w:val="131413"/>
          <w:szCs w:val="21"/>
        </w:rPr>
        <w:t xml:space="preserve">) </w:t>
      </w:r>
      <w:r w:rsidRPr="00D57DEC">
        <w:rPr>
          <w:rFonts w:ascii="Times New Roman" w:hAnsi="Times New Roman" w:cs="Times New Roman"/>
          <w:color w:val="131413"/>
          <w:szCs w:val="21"/>
        </w:rPr>
        <w:t>and high</w:t>
      </w:r>
      <w:r>
        <w:rPr>
          <w:rFonts w:ascii="Times New Roman" w:hAnsi="Times New Roman" w:cs="Times New Roman"/>
          <w:color w:val="131413"/>
          <w:szCs w:val="21"/>
        </w:rPr>
        <w:t xml:space="preserve"> (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b2</w:t>
      </w:r>
      <w:r>
        <w:rPr>
          <w:rFonts w:ascii="Times New Roman" w:hAnsi="Times New Roman" w:cs="Times New Roman"/>
          <w:color w:val="131413"/>
          <w:szCs w:val="21"/>
        </w:rPr>
        <w:t>)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</w:t>
      </w:r>
      <w:r w:rsidRPr="00D57DEC">
        <w:rPr>
          <w:rFonts w:ascii="Times New Roman" w:hAnsi="Times New Roman" w:cs="Times New Roman"/>
          <w:i/>
          <w:color w:val="131413"/>
          <w:szCs w:val="21"/>
        </w:rPr>
        <w:t>TFRC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zCs w:val="21"/>
        </w:rPr>
        <w:t xml:space="preserve">group based on TCGA datasets, respectively. 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c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Analysis of </w:t>
      </w:r>
      <w:r>
        <w:rPr>
          <w:rFonts w:ascii="Times New Roman" w:hAnsi="Times New Roman" w:cs="Times New Roman"/>
          <w:i/>
          <w:color w:val="131413"/>
          <w:szCs w:val="21"/>
        </w:rPr>
        <w:t>TfR1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mRNA level correlated with </w:t>
      </w:r>
      <w:r w:rsidRPr="00D57DEC">
        <w:rPr>
          <w:rFonts w:ascii="Times New Roman" w:hAnsi="Times New Roman" w:cs="Times New Roman"/>
          <w:i/>
          <w:color w:val="131413"/>
          <w:szCs w:val="21"/>
        </w:rPr>
        <w:t>CD8</w:t>
      </w:r>
      <w:r>
        <w:rPr>
          <w:rFonts w:ascii="Times New Roman" w:hAnsi="Times New Roman" w:cs="Times New Roman"/>
          <w:i/>
          <w:color w:val="131413"/>
          <w:szCs w:val="21"/>
        </w:rPr>
        <w:t xml:space="preserve">A </w:t>
      </w:r>
      <w:r>
        <w:rPr>
          <w:rFonts w:ascii="Times New Roman" w:hAnsi="Times New Roman" w:cs="Times New Roman"/>
          <w:iCs/>
          <w:color w:val="131413"/>
          <w:szCs w:val="21"/>
        </w:rPr>
        <w:t>(</w:t>
      </w:r>
      <w:r w:rsidRPr="00DA5760">
        <w:rPr>
          <w:rFonts w:ascii="Times New Roman" w:hAnsi="Times New Roman" w:cs="Times New Roman"/>
          <w:b/>
          <w:iCs/>
          <w:color w:val="131413"/>
          <w:szCs w:val="21"/>
        </w:rPr>
        <w:t>c1</w:t>
      </w:r>
      <w:r>
        <w:rPr>
          <w:rFonts w:ascii="Times New Roman" w:hAnsi="Times New Roman" w:cs="Times New Roman"/>
          <w:iCs/>
          <w:color w:val="131413"/>
          <w:szCs w:val="21"/>
        </w:rPr>
        <w:t xml:space="preserve">) </w:t>
      </w:r>
      <w:r w:rsidRPr="00D854B9">
        <w:rPr>
          <w:rFonts w:ascii="Times New Roman" w:hAnsi="Times New Roman" w:cs="Times New Roman"/>
          <w:iCs/>
          <w:color w:val="131413"/>
          <w:szCs w:val="21"/>
        </w:rPr>
        <w:t>and</w:t>
      </w:r>
      <w:r>
        <w:rPr>
          <w:rFonts w:ascii="Times New Roman" w:hAnsi="Times New Roman" w:cs="Times New Roman"/>
          <w:i/>
          <w:color w:val="131413"/>
          <w:szCs w:val="21"/>
        </w:rPr>
        <w:t xml:space="preserve"> CD8B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zCs w:val="21"/>
        </w:rPr>
        <w:t>(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c2</w:t>
      </w:r>
      <w:r>
        <w:rPr>
          <w:rFonts w:ascii="Times New Roman" w:hAnsi="Times New Roman" w:cs="Times New Roman"/>
          <w:color w:val="131413"/>
          <w:szCs w:val="21"/>
        </w:rPr>
        <w:t xml:space="preserve">) 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mRNA </w:t>
      </w:r>
      <w:r>
        <w:rPr>
          <w:rFonts w:ascii="Times New Roman" w:hAnsi="Times New Roman" w:cs="Times New Roman"/>
          <w:color w:val="131413"/>
          <w:szCs w:val="21"/>
        </w:rPr>
        <w:t xml:space="preserve">level in TCGA gastric cancer. </w:t>
      </w:r>
      <w:r w:rsidRPr="00DA5760">
        <w:rPr>
          <w:rFonts w:ascii="Times New Roman" w:hAnsi="Times New Roman" w:cs="Times New Roman"/>
          <w:b/>
          <w:color w:val="131413"/>
          <w:szCs w:val="21"/>
        </w:rPr>
        <w:t>d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Correlation of </w:t>
      </w:r>
      <w:r>
        <w:rPr>
          <w:rFonts w:ascii="Times New Roman" w:hAnsi="Times New Roman" w:cs="Times New Roman"/>
          <w:i/>
          <w:color w:val="131413"/>
          <w:szCs w:val="21"/>
        </w:rPr>
        <w:t>TfR1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expression level with stomach cancer patient survival depending on </w:t>
      </w:r>
      <w:r w:rsidRPr="00D57DEC">
        <w:rPr>
          <w:rFonts w:ascii="Times New Roman" w:hAnsi="Times New Roman" w:cs="Times New Roman"/>
          <w:i/>
          <w:color w:val="131413"/>
          <w:szCs w:val="21"/>
        </w:rPr>
        <w:t>CD8</w:t>
      </w:r>
      <w:r w:rsidRPr="00D57DEC">
        <w:rPr>
          <w:rFonts w:ascii="Times New Roman" w:hAnsi="Times New Roman" w:cs="Times New Roman"/>
          <w:color w:val="131413"/>
          <w:szCs w:val="21"/>
        </w:rPr>
        <w:t xml:space="preserve"> [(</w:t>
      </w:r>
      <w:r w:rsidRPr="00D57DEC">
        <w:rPr>
          <w:rFonts w:ascii="Times New Roman" w:hAnsi="Times New Roman" w:cs="Times New Roman"/>
          <w:i/>
          <w:color w:val="131413"/>
          <w:szCs w:val="21"/>
        </w:rPr>
        <w:t>CD8A</w:t>
      </w:r>
      <w:r w:rsidRPr="00D57DEC">
        <w:rPr>
          <w:rFonts w:ascii="Times New Roman" w:hAnsi="Times New Roman" w:cs="Times New Roman"/>
          <w:color w:val="131413"/>
          <w:szCs w:val="21"/>
        </w:rPr>
        <w:t>+</w:t>
      </w:r>
      <w:r w:rsidRPr="00D57DEC">
        <w:rPr>
          <w:rFonts w:ascii="Times New Roman" w:hAnsi="Times New Roman" w:cs="Times New Roman"/>
          <w:i/>
          <w:color w:val="131413"/>
          <w:szCs w:val="21"/>
        </w:rPr>
        <w:t>CD8B</w:t>
      </w:r>
      <w:r w:rsidRPr="00D57DEC">
        <w:rPr>
          <w:rFonts w:ascii="Times New Roman" w:hAnsi="Times New Roman" w:cs="Times New Roman"/>
          <w:color w:val="131413"/>
          <w:szCs w:val="21"/>
        </w:rPr>
        <w:t>)/2] expression level of patient tumor.</w:t>
      </w:r>
      <w:r>
        <w:rPr>
          <w:rFonts w:ascii="Times New Roman" w:hAnsi="Times New Roman" w:cs="Times New Roman"/>
          <w:color w:val="131413"/>
          <w:szCs w:val="21"/>
        </w:rPr>
        <w:t xml:space="preserve"> </w:t>
      </w:r>
      <w:r w:rsidRPr="00522869">
        <w:rPr>
          <w:rFonts w:ascii="Times New Roman" w:hAnsi="Times New Roman" w:cs="Times New Roman"/>
          <w:szCs w:val="21"/>
        </w:rPr>
        <w:t>OS, overall survival; PFS, progression free survival.</w:t>
      </w:r>
    </w:p>
    <w:sectPr w:rsidR="0004474D" w:rsidRPr="00043501" w:rsidSect="00180B3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D9F9B" w14:textId="77777777" w:rsidR="00C62EEC" w:rsidRDefault="00C62EEC" w:rsidP="00ED3C5B">
      <w:r>
        <w:separator/>
      </w:r>
    </w:p>
  </w:endnote>
  <w:endnote w:type="continuationSeparator" w:id="0">
    <w:p w14:paraId="53F01C01" w14:textId="77777777" w:rsidR="00C62EEC" w:rsidRDefault="00C62EEC" w:rsidP="00ED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320054"/>
      <w:docPartObj>
        <w:docPartGallery w:val="Page Numbers (Bottom of Page)"/>
        <w:docPartUnique/>
      </w:docPartObj>
    </w:sdtPr>
    <w:sdtContent>
      <w:p w14:paraId="30A49F26" w14:textId="29922409" w:rsidR="00EC50CC" w:rsidRDefault="00EC50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4CD0">
          <w:rPr>
            <w:noProof/>
            <w:lang w:val="zh-CN"/>
          </w:rPr>
          <w:t>1</w:t>
        </w:r>
        <w:r>
          <w:fldChar w:fldCharType="end"/>
        </w:r>
      </w:p>
    </w:sdtContent>
  </w:sdt>
  <w:p w14:paraId="6F1B9548" w14:textId="77777777" w:rsidR="00EC50CC" w:rsidRDefault="00EC50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BEBC0" w14:textId="77777777" w:rsidR="00C62EEC" w:rsidRDefault="00C62EEC" w:rsidP="00ED3C5B">
      <w:r>
        <w:separator/>
      </w:r>
    </w:p>
  </w:footnote>
  <w:footnote w:type="continuationSeparator" w:id="0">
    <w:p w14:paraId="2154EC5F" w14:textId="77777777" w:rsidR="00C62EEC" w:rsidRDefault="00C62EEC" w:rsidP="00ED3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2D24F2"/>
    <w:multiLevelType w:val="hybridMultilevel"/>
    <w:tmpl w:val="202817B0"/>
    <w:lvl w:ilvl="0" w:tplc="186AE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97215C"/>
    <w:multiLevelType w:val="hybridMultilevel"/>
    <w:tmpl w:val="9864A2A4"/>
    <w:lvl w:ilvl="0" w:tplc="E598BC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CB3D83"/>
    <w:multiLevelType w:val="hybridMultilevel"/>
    <w:tmpl w:val="62605736"/>
    <w:lvl w:ilvl="0" w:tplc="170CAD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523A35"/>
    <w:multiLevelType w:val="hybridMultilevel"/>
    <w:tmpl w:val="419454F4"/>
    <w:lvl w:ilvl="0" w:tplc="4C6062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1E4"/>
    <w:rsid w:val="00035BF7"/>
    <w:rsid w:val="00042326"/>
    <w:rsid w:val="000432BB"/>
    <w:rsid w:val="00043501"/>
    <w:rsid w:val="000438A4"/>
    <w:rsid w:val="0004474D"/>
    <w:rsid w:val="00044D51"/>
    <w:rsid w:val="0007090C"/>
    <w:rsid w:val="000D417E"/>
    <w:rsid w:val="00160E59"/>
    <w:rsid w:val="00171E5B"/>
    <w:rsid w:val="00172C7A"/>
    <w:rsid w:val="00180B3C"/>
    <w:rsid w:val="00191E25"/>
    <w:rsid w:val="00194D0A"/>
    <w:rsid w:val="002369F3"/>
    <w:rsid w:val="00243D51"/>
    <w:rsid w:val="00251F76"/>
    <w:rsid w:val="002E6E17"/>
    <w:rsid w:val="002F7D66"/>
    <w:rsid w:val="003535CF"/>
    <w:rsid w:val="0037269B"/>
    <w:rsid w:val="003A710E"/>
    <w:rsid w:val="003C51E4"/>
    <w:rsid w:val="003D3F69"/>
    <w:rsid w:val="003D4698"/>
    <w:rsid w:val="0040487C"/>
    <w:rsid w:val="0042776D"/>
    <w:rsid w:val="00444B18"/>
    <w:rsid w:val="00462C29"/>
    <w:rsid w:val="004634B7"/>
    <w:rsid w:val="00471F72"/>
    <w:rsid w:val="00496A91"/>
    <w:rsid w:val="004C7BDF"/>
    <w:rsid w:val="004D1ECF"/>
    <w:rsid w:val="00550A12"/>
    <w:rsid w:val="005937F3"/>
    <w:rsid w:val="005A7889"/>
    <w:rsid w:val="005D0C8B"/>
    <w:rsid w:val="005D4E14"/>
    <w:rsid w:val="00650362"/>
    <w:rsid w:val="006C0072"/>
    <w:rsid w:val="006E2FD9"/>
    <w:rsid w:val="00737EFA"/>
    <w:rsid w:val="007A21C8"/>
    <w:rsid w:val="007C72C6"/>
    <w:rsid w:val="00823368"/>
    <w:rsid w:val="00844CD0"/>
    <w:rsid w:val="008478C2"/>
    <w:rsid w:val="00915F67"/>
    <w:rsid w:val="009604B1"/>
    <w:rsid w:val="00964FB5"/>
    <w:rsid w:val="009821EA"/>
    <w:rsid w:val="00995F2C"/>
    <w:rsid w:val="00A035CD"/>
    <w:rsid w:val="00A219DE"/>
    <w:rsid w:val="00A267CE"/>
    <w:rsid w:val="00A37C0C"/>
    <w:rsid w:val="00A7041F"/>
    <w:rsid w:val="00A91549"/>
    <w:rsid w:val="00AC090D"/>
    <w:rsid w:val="00B0108B"/>
    <w:rsid w:val="00B56BAE"/>
    <w:rsid w:val="00B80216"/>
    <w:rsid w:val="00BA4363"/>
    <w:rsid w:val="00BC14DE"/>
    <w:rsid w:val="00C13232"/>
    <w:rsid w:val="00C27D1D"/>
    <w:rsid w:val="00C62EEC"/>
    <w:rsid w:val="00C819F0"/>
    <w:rsid w:val="00CC4C14"/>
    <w:rsid w:val="00CD397E"/>
    <w:rsid w:val="00D715A0"/>
    <w:rsid w:val="00D854B9"/>
    <w:rsid w:val="00D90955"/>
    <w:rsid w:val="00DB7862"/>
    <w:rsid w:val="00DC0711"/>
    <w:rsid w:val="00DD2F26"/>
    <w:rsid w:val="00E00DAE"/>
    <w:rsid w:val="00E27968"/>
    <w:rsid w:val="00E7007F"/>
    <w:rsid w:val="00E907CD"/>
    <w:rsid w:val="00EC50CC"/>
    <w:rsid w:val="00ED3C5B"/>
    <w:rsid w:val="00ED44D5"/>
    <w:rsid w:val="00EF3056"/>
    <w:rsid w:val="00F03C67"/>
    <w:rsid w:val="00F20100"/>
    <w:rsid w:val="00F34B1A"/>
    <w:rsid w:val="00F35DF8"/>
    <w:rsid w:val="00F36D50"/>
    <w:rsid w:val="00F616DF"/>
    <w:rsid w:val="00F8309D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C4015"/>
  <w15:chartTrackingRefBased/>
  <w15:docId w15:val="{39D0141B-4A05-48A8-ACD5-939189B9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C5B"/>
    <w:rPr>
      <w:sz w:val="18"/>
      <w:szCs w:val="18"/>
    </w:rPr>
  </w:style>
  <w:style w:type="paragraph" w:styleId="a7">
    <w:name w:val="List Paragraph"/>
    <w:basedOn w:val="a"/>
    <w:uiPriority w:val="34"/>
    <w:qFormat/>
    <w:rsid w:val="00B56BAE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71F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1F72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80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3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g-PC</cp:lastModifiedBy>
  <cp:revision>3</cp:revision>
  <cp:lastPrinted>2018-12-12T07:09:00Z</cp:lastPrinted>
  <dcterms:created xsi:type="dcterms:W3CDTF">2020-01-14T10:09:00Z</dcterms:created>
  <dcterms:modified xsi:type="dcterms:W3CDTF">2020-01-14T10:13:00Z</dcterms:modified>
</cp:coreProperties>
</file>